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Figure Legen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1 Expression and regulation of </w:t>
      </w:r>
      <w:r>
        <w:rPr>
          <w:b/>
          <w:i/>
        </w:rPr>
        <w:t>SOST</w:t>
      </w:r>
      <w:r>
        <w:rPr>
          <w:b/>
        </w:rPr>
        <w:t xml:space="preserve"> and </w:t>
      </w:r>
      <w:r>
        <w:rPr>
          <w:b/>
          <w:i/>
        </w:rPr>
        <w:t>DMP1</w:t>
      </w:r>
      <w:r>
        <w:rPr>
          <w:b/>
        </w:rPr>
        <w:t xml:space="preserve"> mRNA in long bone osteoblasts and bone. </w:t>
      </w:r>
      <w:r>
        <w:rPr/>
        <w:t xml:space="preserve">(A) Long bone-derived osteoblasts do not express the osteocyte marker </w:t>
      </w:r>
      <w:r>
        <w:rPr>
          <w:i/>
        </w:rPr>
        <w:t>SOST</w:t>
      </w:r>
      <w:r>
        <w:rPr/>
        <w:t xml:space="preserve"> but do express the late osteoblast/early osteocyte marker </w:t>
      </w:r>
      <w:r>
        <w:rPr>
          <w:i/>
        </w:rPr>
        <w:t>DMP1</w:t>
      </w:r>
      <w:r>
        <w:rPr/>
        <w:t xml:space="preserve">. No RT = negative control </w:t>
      </w:r>
      <w:r>
        <w:rPr>
          <w:lang w:val="en-GB"/>
        </w:rPr>
        <w:t xml:space="preserve">lacking reverse transcriptase. Bone = cortical bone (B) </w:t>
      </w:r>
      <w:r>
        <w:rPr>
          <w:i/>
          <w:lang w:val="en-GB"/>
        </w:rPr>
        <w:t>DMP1</w:t>
      </w:r>
      <w:r>
        <w:rPr>
          <w:lang w:val="en-GB"/>
        </w:rPr>
        <w:t xml:space="preserve"> mRNA levels in long bone osteoblasts derived from wild type (WT) mice and </w:t>
      </w:r>
      <w:r>
        <w:rPr/>
        <w:t>mice with specific inactivation of the estrogen receptor-α AF-1 (ERαAF-1</w:t>
      </w:r>
      <w:r>
        <w:rPr>
          <w:vertAlign w:val="superscript"/>
        </w:rPr>
        <w:t>0</w:t>
      </w:r>
      <w:r>
        <w:rPr/>
        <w:t xml:space="preserve">) </w:t>
      </w:r>
      <w:r>
        <w:rPr>
          <w:lang w:val="en-GB"/>
        </w:rPr>
        <w:t xml:space="preserve">(C) </w:t>
      </w:r>
      <w:r>
        <w:rPr/>
        <w:t xml:space="preserve">The role of ERαAF-1 for the effect of strain </w:t>
      </w:r>
      <w:r>
        <w:rPr>
          <w:i/>
        </w:rPr>
        <w:t>in vitro</w:t>
      </w:r>
      <w:r>
        <w:rPr/>
        <w:t xml:space="preserve"> on </w:t>
      </w:r>
      <w:r>
        <w:rPr>
          <w:i/>
        </w:rPr>
        <w:t>DMP1</w:t>
      </w:r>
      <w:r>
        <w:rPr/>
        <w:t xml:space="preserve"> mRNA expression. Passage 1 osteoblasts from WT and ERαAF-1</w:t>
      </w:r>
      <w:r>
        <w:rPr>
          <w:vertAlign w:val="superscript"/>
        </w:rPr>
        <w:t>0</w:t>
      </w:r>
      <w:r>
        <w:rPr>
          <w:lang w:val="en-GB"/>
        </w:rPr>
        <w:t xml:space="preserve"> mice </w:t>
      </w:r>
      <w:r>
        <w:rPr/>
        <w:t xml:space="preserve">were cultured on custom-made plastic slides and subjected to a single brief period of 600 cycles of four-point bending at a frequency of 1 Hz. The percentage up-regulation of </w:t>
      </w:r>
      <w:r>
        <w:rPr>
          <w:i/>
        </w:rPr>
        <w:t xml:space="preserve">DMP1 </w:t>
      </w:r>
      <w:r>
        <w:rPr/>
        <w:t xml:space="preserve">mRNA levels at the indicated time points following strain is given. The percentage up-regulation for this purpose is defined as: (value for each strained slide – mean static value) / mean static value * 100. Bars represent the mean up-regulation ± SEM, (n=10-16 from 2-3 mice at each time point)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 Endogenous estradiol is not required for the cortical osteogenic response to mechanical loading in female wild type mice.</w:t>
      </w:r>
      <w:r>
        <w:rPr/>
        <w:t xml:space="preserve"> Dynamic histomorphometric analyses of the cortical periosteal and endosteal surfaces of the non-loaded (Control) and loaded (Loaded) tibia in sham-operated (Sham) and ovariectomized (Ovx) wild type mice (n=4-5). (A) Mineralizing surface per bone surface (MS/BS). (B) Mineral apposition rate (MAR). Data are presented as mean ± SEM. * P &lt; 0.05 vs. Control, Student`s t test.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 ERα is required for the cortical osteogenic response to mechanical loading in female mice</w:t>
      </w:r>
      <w:r>
        <w:rPr/>
        <w:t>. Dynamic histomorphometric analyses of the cortical periosteal and endosteal surfaces of the non-loaded (Control) and loaded (Loaded) tibia in wild type (WT) and estrogen receptor-α inactivated (ERα</w:t>
      </w:r>
      <w:r>
        <w:rPr>
          <w:vertAlign w:val="superscript"/>
        </w:rPr>
        <w:t>-/-</w:t>
      </w:r>
      <w:r>
        <w:rPr/>
        <w:t xml:space="preserve">) mice (n=6-8). (A) Mineralizing surface per bone surface (MS/BS). (B) Mineral apposition rate (MAR). Data are presented as mean ± SEM. * P &lt; 0.05 vs. Control. </w:t>
      </w:r>
      <w:r>
        <w:rPr>
          <w:rFonts w:eastAsia="Symbol" w:cs="Symbol" w:ascii="Symbol" w:hAnsi="Symbol"/>
        </w:rPr>
        <w:t></w:t>
      </w:r>
      <w:r>
        <w:rPr/>
        <w:t xml:space="preserve">  P &lt; 0.05 effect of loading in ERα</w:t>
      </w:r>
      <w:r>
        <w:rPr>
          <w:vertAlign w:val="superscript"/>
        </w:rPr>
        <w:t>-/-</w:t>
      </w:r>
      <w:r>
        <w:rPr/>
        <w:t xml:space="preserve"> vs. effect of loading in WT mice, Student`s t test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4 ERα AF-1 is required for the cortical osteogenic response to mechanical loading in female mice.</w:t>
      </w:r>
      <w:r>
        <w:rPr/>
        <w:t xml:space="preserve"> Dynamic histomorphometric analyses of the cortical periosteal and endosteal surfaces of the non-loaded (Control) and loaded (Loaded) tibia in wild type mice (WT) and in mice with specific inactivation of the estrogen receptor-α AF-1 (ERαAF-1</w:t>
      </w:r>
      <w:r>
        <w:rPr>
          <w:vertAlign w:val="superscript"/>
        </w:rPr>
        <w:t>0</w:t>
      </w:r>
      <w:r>
        <w:rPr/>
        <w:t xml:space="preserve">, n=9). (A) Mineralizing surface per bone surface (MS/BS). (B) Mineral apposition rate (MAR). Data are presented as mean ± SEM. * P &lt; 0.05 vs. Control. </w:t>
      </w:r>
      <w:r>
        <w:rPr>
          <w:rFonts w:eastAsia="Symbol" w:cs="Symbol" w:ascii="Symbol" w:hAnsi="Symbol"/>
        </w:rPr>
        <w:t></w:t>
      </w:r>
      <w:r>
        <w:rPr/>
        <w:t xml:space="preserve">  P &lt; 0.05 effect of loading in ERαAF-1</w:t>
      </w:r>
      <w:r>
        <w:rPr>
          <w:vertAlign w:val="superscript"/>
        </w:rPr>
        <w:t>0</w:t>
      </w:r>
      <w:r>
        <w:rPr/>
        <w:t xml:space="preserve"> vs. effect of loading in WT mice, Student`s t test.</w:t>
      </w:r>
    </w:p>
    <w:p>
      <w:pPr>
        <w:pStyle w:val="Normal"/>
        <w:spacing w:lineRule="auto" w:line="48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PlainText"/>
        <w:spacing w:lineRule="auto" w:line="480"/>
        <w:ind w:right="-58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5 ERα AF-2 is not required for the cortical periosteal osteogenic response to mechanical loading in female mice. </w:t>
      </w:r>
    </w:p>
    <w:p>
      <w:pPr>
        <w:pStyle w:val="Normal"/>
        <w:spacing w:lineRule="auto" w:line="480"/>
        <w:ind w:right="-58" w:hanging="0"/>
        <w:jc w:val="both"/>
        <w:rPr>
          <w:sz w:val="28"/>
          <w:szCs w:val="28"/>
        </w:rPr>
      </w:pPr>
      <w:r>
        <w:rPr/>
        <w:t>Dynamic histomorphometric analyses of the cortical periosteal and endosteal surfaces of the non-loaded (Control) and loaded (Loaded) tibia in wild type (WT) mice and in mice with specific inactivation of the estrogen receptor-α AF-2 (ERαAF-2</w:t>
      </w:r>
      <w:r>
        <w:rPr>
          <w:vertAlign w:val="superscript"/>
        </w:rPr>
        <w:t>0</w:t>
      </w:r>
      <w:r>
        <w:rPr/>
        <w:t>,  n=7) (A) Mineralizing surface per bone surface (MS/BS). (B) Mineral apposition rate (MAR). Data are presented as mean ± SEM. * P &lt; 0.05 vs. Control, Student`s t test</w:t>
      </w:r>
    </w:p>
    <w:p>
      <w:pPr>
        <w:pStyle w:val="Normal"/>
        <w:spacing w:lineRule="auto" w:line="480"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  <w:t>Supplemental Table Legen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Table 1 Effect of loading on cortical bone parameters in female sham-operated (Sham) and ovariectomized (Ovx) wild type mice. </w:t>
      </w:r>
      <w:r>
        <w:rPr/>
        <w:t>Cortical bone parameters were analyzed by pQCT in the mid-diaphyseal region of tibia. BMC = bone mineral content, MR = cortical cross sectional moment of resistance, MI = cortical cross sectional moment of inertia. Data are given for the loaded tibia in % over non-loaded tibia and presented as mean ± SEM (n=10). * P &lt; 0.05 vs. non-loaded tibia, Student`s t test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Table 2 Effect of loading on cortical bone parameters in female wild type (WT) and estrogen receptor-α inactivated (ERα</w:t>
      </w:r>
      <w:r>
        <w:rPr>
          <w:b/>
          <w:vertAlign w:val="superscript"/>
        </w:rPr>
        <w:t>-/-</w:t>
      </w:r>
      <w:r>
        <w:rPr>
          <w:b/>
        </w:rPr>
        <w:t xml:space="preserve">) mice. </w:t>
      </w:r>
      <w:r>
        <w:rPr/>
        <w:t xml:space="preserve">Cortical bone parameters were analyzed by pQCT in the mid-diaphyseal region of tibia. BMC = bone mineral content, MR = cortical-cross sectional moment of resistance, MI = cortical-cross sectional moment of inertia. Data are given for the loaded tibia in % over non-loaded tibia and presented as mean ± SEM. ** The WT group in this table is the same as the one described as Sham in supplemental table 1. * P &lt; 0.05 vs. non-loaded tibia (n=8-10). </w:t>
      </w:r>
      <w:r>
        <w:rPr>
          <w:rFonts w:eastAsia="Symbol" w:cs="Symbol" w:ascii="Symbol" w:hAnsi="Symbol"/>
        </w:rPr>
        <w:t></w:t>
      </w:r>
      <w:r>
        <w:rPr/>
        <w:t xml:space="preserve">  P &lt; 0.05 effect of loading in ERα</w:t>
      </w:r>
      <w:r>
        <w:rPr>
          <w:vertAlign w:val="superscript"/>
        </w:rPr>
        <w:t xml:space="preserve">-/- </w:t>
      </w:r>
      <w:r>
        <w:rPr/>
        <w:t>vs. effect of loading in WT mice, Student`s t tes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Table 3 Effect of loading on cortical bone parameters in female wild type (WT) mice and in mice with specific inactivation of the estrogen receptor-α AF-1 (ERαAF-1</w:t>
      </w:r>
      <w:r>
        <w:rPr>
          <w:b/>
          <w:vertAlign w:val="superscript"/>
        </w:rPr>
        <w:t>0</w:t>
      </w:r>
      <w:r>
        <w:rPr>
          <w:b/>
        </w:rPr>
        <w:t xml:space="preserve">). </w:t>
      </w:r>
      <w:r>
        <w:rPr/>
        <w:t>Cortical bone parameters were analyzed by pQCT in the mid-diaphyseal region of tibia. BMC = bone mineral content, MR = cortical-cross sectional moment of resistance, MI = cortical cross-sectional moment of inertia. Data are given fo</w:t>
      </w:r>
      <w:bookmarkStart w:id="0" w:name="_GoBack"/>
      <w:bookmarkEnd w:id="0"/>
      <w:r>
        <w:rPr/>
        <w:t xml:space="preserve">r the loaded tibia in % over non-loaded tibia and presented as mean ± SEM. * P &lt; 0.05 vs. non-loaded tibia (n=9-10). </w:t>
      </w:r>
      <w:r>
        <w:rPr>
          <w:rFonts w:eastAsia="Symbol" w:cs="Symbol" w:ascii="Symbol" w:hAnsi="Symbol"/>
        </w:rPr>
        <w:t></w:t>
      </w:r>
      <w:r>
        <w:rPr/>
        <w:t xml:space="preserve">  P &lt; 0.05 effect of loading in ERαAF-1</w:t>
      </w:r>
      <w:r>
        <w:rPr>
          <w:vertAlign w:val="superscript"/>
        </w:rPr>
        <w:t>0</w:t>
      </w:r>
      <w:r>
        <w:rPr/>
        <w:t xml:space="preserve"> vs. effect of loading in WT mice, Student`s t test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l Table 4 Effect of loading on cortical bone parameters in female wild type (WT) mice and in mice with specific inactivation of the estrogen receptor-α AF-2 (ERαAF-2</w:t>
      </w:r>
      <w:r>
        <w:rPr>
          <w:b/>
          <w:vertAlign w:val="superscript"/>
        </w:rPr>
        <w:t>0</w:t>
      </w:r>
      <w:r>
        <w:rPr>
          <w:b/>
        </w:rPr>
        <w:t xml:space="preserve">). </w:t>
      </w:r>
      <w:r>
        <w:rPr/>
        <w:t>Cortical bone parameters were analyzed by pQCT in the mid-diaphyseal region of tibia. BMC = bone mineral content, MR = cortical-cross sectional moment of resistance, MI = cortical cross sectional moment of inertia. Data are given for the loaded tibia in % over non-loaded tibia and presented as mean ± SEM. * P &lt; 0.05 vs. non-loaded tibia (n=7), Student`s t test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ourier" w:hAnsi="Courier" w:cs="Courier"/>
      <w:kern w:val="2"/>
      <w:sz w:val="24"/>
      <w:szCs w:val="24"/>
    </w:rPr>
  </w:style>
  <w:style w:type="character" w:styleId="OformateradtextChar1">
    <w:name w:val="Oformaterad text Char1"/>
    <w:basedOn w:val="DefaultParagraphFont"/>
    <w:qFormat/>
    <w:rPr>
      <w:rFonts w:ascii="Consolas" w:hAnsi="Consolas" w:eastAsia="Times New Roman" w:cs="Consolas"/>
      <w:sz w:val="21"/>
      <w:szCs w:val="21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spacing w:lineRule="exact" w:line="280"/>
      <w:ind w:right="1134" w:hanging="0"/>
    </w:pPr>
    <w:rPr>
      <w:rFonts w:ascii="Courier" w:hAnsi="Courier" w:eastAsia="Calibri" w:cs="Courier"/>
      <w:kern w:val="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4:00:00Z</dcterms:created>
  <dc:creator>Sara Windahl</dc:creator>
  <dc:description/>
  <dc:language>en-US</dc:language>
  <cp:lastModifiedBy>59496</cp:lastModifiedBy>
  <cp:lastPrinted>2012-08-21T19:56:00Z</cp:lastPrinted>
  <dcterms:modified xsi:type="dcterms:W3CDTF">2012-09-03T04:29:00Z</dcterms:modified>
  <cp:revision>6</cp:revision>
  <dc:subject/>
  <dc:title/>
</cp:coreProperties>
</file>